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1814" w:rsidRPr="0064348A" w:rsidRDefault="005E1814" w:rsidP="005E1814">
      <w:pPr>
        <w:spacing w:after="0" w:line="240" w:lineRule="auto"/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b/>
          <w:lang w:val="en-US"/>
        </w:rPr>
        <w:t>S</w:t>
      </w:r>
      <w:r w:rsidR="00742854">
        <w:rPr>
          <w:rFonts w:ascii="Times New Roman" w:eastAsia="Times New Roman" w:hAnsi="Times New Roman" w:cs="Times New Roman"/>
          <w:b/>
          <w:lang w:val="en-US"/>
        </w:rPr>
        <w:t>2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lang w:val="en-US"/>
        </w:rPr>
        <w:t xml:space="preserve"> </w:t>
      </w:r>
      <w:r w:rsidRPr="0064348A">
        <w:rPr>
          <w:rFonts w:ascii="Times New Roman" w:eastAsia="Times New Roman" w:hAnsi="Times New Roman" w:cs="Times New Roman"/>
          <w:b/>
          <w:lang w:val="en-US"/>
        </w:rPr>
        <w:t>Table.</w:t>
      </w:r>
      <w:r w:rsidRPr="0064348A">
        <w:rPr>
          <w:lang w:val="en-US"/>
        </w:rPr>
        <w:t xml:space="preserve"> </w:t>
      </w:r>
      <w:r w:rsidRPr="0064348A">
        <w:rPr>
          <w:rFonts w:ascii="Times New Roman" w:hAnsi="Times New Roman" w:cs="Times New Roman"/>
          <w:lang w:val="en-US"/>
        </w:rPr>
        <w:t>Regression summaries for univariate- and multivariate analyses with the dependent variable participation (OR and 95% CI)</w:t>
      </w:r>
      <w:r w:rsidRPr="0064348A">
        <w:rPr>
          <w:szCs w:val="17"/>
          <w:lang w:val="en-US"/>
        </w:rPr>
        <w:t>.</w:t>
      </w:r>
    </w:p>
    <w:tbl>
      <w:tblPr>
        <w:tblStyle w:val="Lysskyggelegging1"/>
        <w:tblW w:w="0" w:type="auto"/>
        <w:tblLook w:val="04A0" w:firstRow="1" w:lastRow="0" w:firstColumn="1" w:lastColumn="0" w:noHBand="0" w:noVBand="1"/>
      </w:tblPr>
      <w:tblGrid>
        <w:gridCol w:w="2563"/>
        <w:gridCol w:w="2151"/>
        <w:gridCol w:w="2181"/>
        <w:gridCol w:w="2177"/>
      </w:tblGrid>
      <w:tr w:rsidR="005E1814" w:rsidRPr="0064348A" w:rsidTr="002A51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5E1814" w:rsidRPr="0064348A" w:rsidRDefault="005E1814" w:rsidP="002A5105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5E1814" w:rsidRPr="0064348A" w:rsidRDefault="005E1814" w:rsidP="002A51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434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ivariate analyses</w:t>
            </w:r>
          </w:p>
        </w:tc>
        <w:tc>
          <w:tcPr>
            <w:tcW w:w="22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5E1814" w:rsidRPr="0064348A" w:rsidRDefault="005E1814" w:rsidP="002A51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434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ntermediate multivariate analyses </w:t>
            </w:r>
          </w:p>
        </w:tc>
        <w:tc>
          <w:tcPr>
            <w:tcW w:w="22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5E1814" w:rsidRPr="0064348A" w:rsidRDefault="005E1814" w:rsidP="002A51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434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Final multivariate analyses </w:t>
            </w:r>
          </w:p>
        </w:tc>
      </w:tr>
      <w:tr w:rsidR="005E1814" w:rsidRPr="0064348A" w:rsidTr="002A51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5E1814" w:rsidRPr="0064348A" w:rsidRDefault="005E1814" w:rsidP="002A510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434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223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5E1814" w:rsidRPr="0064348A" w:rsidRDefault="005E1814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434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.94 (0.91, 0.97) </w:t>
            </w:r>
          </w:p>
        </w:tc>
        <w:tc>
          <w:tcPr>
            <w:tcW w:w="224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5E1814" w:rsidRPr="0064348A" w:rsidRDefault="005E1814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434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.96 (0.92, 0.99) </w:t>
            </w:r>
          </w:p>
        </w:tc>
        <w:tc>
          <w:tcPr>
            <w:tcW w:w="224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5E1814" w:rsidRPr="0064348A" w:rsidRDefault="005E1814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434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4 (0.91, 0.97)</w:t>
            </w:r>
          </w:p>
        </w:tc>
      </w:tr>
      <w:tr w:rsidR="005E1814" w:rsidRPr="0064348A" w:rsidTr="002A51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E1814" w:rsidRPr="0064348A" w:rsidRDefault="005E1814" w:rsidP="002A5105">
            <w:pPr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4348A">
              <w:rPr>
                <w:rFonts w:ascii="Times New Roman" w:eastAsia="Times New Roman" w:hAnsi="Times New Roman" w:cs="Times New Roman"/>
                <w:sz w:val="20"/>
                <w:lang w:val="en-US"/>
              </w:rPr>
              <w:t>Male</w:t>
            </w:r>
          </w:p>
        </w:tc>
        <w:tc>
          <w:tcPr>
            <w:tcW w:w="2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E1814" w:rsidRPr="0064348A" w:rsidRDefault="005E1814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434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9 (0.20, 0.75)</w:t>
            </w:r>
          </w:p>
        </w:tc>
        <w:tc>
          <w:tcPr>
            <w:tcW w:w="2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E1814" w:rsidRPr="0064348A" w:rsidRDefault="005E1814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434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5 (0.25, 1.18)</w:t>
            </w:r>
          </w:p>
        </w:tc>
        <w:tc>
          <w:tcPr>
            <w:tcW w:w="2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E1814" w:rsidRPr="0064348A" w:rsidRDefault="005E1814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434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5E1814" w:rsidRPr="0064348A" w:rsidTr="002A51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E1814" w:rsidRPr="0064348A" w:rsidRDefault="005E1814" w:rsidP="002A5105">
            <w:pPr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4348A">
              <w:rPr>
                <w:rFonts w:ascii="Times New Roman" w:eastAsia="Times New Roman" w:hAnsi="Times New Roman" w:cs="Times New Roman"/>
                <w:sz w:val="20"/>
                <w:lang w:val="en-US"/>
              </w:rPr>
              <w:t>Single/divorced/widowed</w:t>
            </w:r>
          </w:p>
        </w:tc>
        <w:tc>
          <w:tcPr>
            <w:tcW w:w="2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E1814" w:rsidRPr="0064348A" w:rsidRDefault="005E1814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434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 (0.45, 2.23)</w:t>
            </w:r>
          </w:p>
        </w:tc>
        <w:tc>
          <w:tcPr>
            <w:tcW w:w="2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E1814" w:rsidRPr="0064348A" w:rsidRDefault="005E1814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434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E1814" w:rsidRPr="0064348A" w:rsidRDefault="005E1814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434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5E1814" w:rsidRPr="0064348A" w:rsidTr="002A51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E1814" w:rsidRPr="0064348A" w:rsidRDefault="005E1814" w:rsidP="002A5105">
            <w:pPr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4348A">
              <w:rPr>
                <w:rFonts w:ascii="Times New Roman" w:eastAsia="Times New Roman" w:hAnsi="Times New Roman" w:cs="Times New Roman"/>
                <w:sz w:val="20"/>
                <w:lang w:val="en-US"/>
              </w:rPr>
              <w:t>High school or less</w:t>
            </w:r>
          </w:p>
        </w:tc>
        <w:tc>
          <w:tcPr>
            <w:tcW w:w="2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E1814" w:rsidRPr="0064348A" w:rsidRDefault="005E1814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434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8 (0.50, 1.89)</w:t>
            </w:r>
          </w:p>
        </w:tc>
        <w:tc>
          <w:tcPr>
            <w:tcW w:w="2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E1814" w:rsidRPr="0064348A" w:rsidRDefault="005E1814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434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E1814" w:rsidRPr="0064348A" w:rsidRDefault="005E1814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434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5E1814" w:rsidRPr="0064348A" w:rsidTr="002A51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E1814" w:rsidRPr="0064348A" w:rsidRDefault="005E1814" w:rsidP="002A510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434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MI</w:t>
            </w:r>
          </w:p>
        </w:tc>
        <w:tc>
          <w:tcPr>
            <w:tcW w:w="2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E1814" w:rsidRPr="0064348A" w:rsidRDefault="005E1814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434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6, (0.98, 1.15)</w:t>
            </w:r>
          </w:p>
        </w:tc>
        <w:tc>
          <w:tcPr>
            <w:tcW w:w="2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E1814" w:rsidRPr="0064348A" w:rsidRDefault="005E1814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434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3 (0.95, 1.13)</w:t>
            </w:r>
          </w:p>
        </w:tc>
        <w:tc>
          <w:tcPr>
            <w:tcW w:w="2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E1814" w:rsidRPr="0064348A" w:rsidRDefault="005E1814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434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5E1814" w:rsidRPr="0064348A" w:rsidTr="002A51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E1814" w:rsidRPr="0064348A" w:rsidRDefault="005E1814" w:rsidP="002A5105">
            <w:pPr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434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moking cigarettes</w:t>
            </w:r>
          </w:p>
        </w:tc>
        <w:tc>
          <w:tcPr>
            <w:tcW w:w="2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E1814" w:rsidRPr="0064348A" w:rsidRDefault="005E1814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434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3 (0.19, 0.98)</w:t>
            </w:r>
          </w:p>
        </w:tc>
        <w:tc>
          <w:tcPr>
            <w:tcW w:w="2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E1814" w:rsidRPr="0064348A" w:rsidRDefault="005E1814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434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9 (0.19, 1.25)</w:t>
            </w:r>
          </w:p>
        </w:tc>
        <w:tc>
          <w:tcPr>
            <w:tcW w:w="2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E1814" w:rsidRPr="0064348A" w:rsidRDefault="005E1814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434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2 (0.18, 0.99)</w:t>
            </w:r>
          </w:p>
        </w:tc>
      </w:tr>
      <w:tr w:rsidR="005E1814" w:rsidRPr="0064348A" w:rsidTr="002A51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E1814" w:rsidRPr="0064348A" w:rsidRDefault="005E1814" w:rsidP="002A510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434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COG 1-2</w:t>
            </w:r>
          </w:p>
        </w:tc>
        <w:tc>
          <w:tcPr>
            <w:tcW w:w="2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E1814" w:rsidRPr="0064348A" w:rsidRDefault="005E1814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434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9, (0.19, 0.81)</w:t>
            </w:r>
          </w:p>
        </w:tc>
        <w:tc>
          <w:tcPr>
            <w:tcW w:w="2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E1814" w:rsidRPr="0064348A" w:rsidRDefault="005E1814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434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3 (0.26, 1.49)</w:t>
            </w:r>
          </w:p>
        </w:tc>
        <w:tc>
          <w:tcPr>
            <w:tcW w:w="2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E1814" w:rsidRPr="0064348A" w:rsidRDefault="005E1814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434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5E1814" w:rsidRPr="0064348A" w:rsidTr="002A51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5E1814" w:rsidRPr="0064348A" w:rsidRDefault="005E1814" w:rsidP="002A5105">
            <w:pPr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4348A">
              <w:rPr>
                <w:rFonts w:ascii="Times New Roman" w:eastAsia="Times New Roman" w:hAnsi="Times New Roman" w:cs="Times New Roman"/>
                <w:sz w:val="20"/>
                <w:lang w:val="en-US"/>
              </w:rPr>
              <w:t>Palliative treatment</w:t>
            </w:r>
          </w:p>
        </w:tc>
        <w:tc>
          <w:tcPr>
            <w:tcW w:w="223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5E1814" w:rsidRPr="0064348A" w:rsidRDefault="005E1814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434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7 (0.30, 1.08)</w:t>
            </w:r>
          </w:p>
        </w:tc>
        <w:tc>
          <w:tcPr>
            <w:tcW w:w="224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5E1814" w:rsidRPr="0064348A" w:rsidRDefault="005E1814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434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3 (0.46, 2.32)</w:t>
            </w:r>
          </w:p>
        </w:tc>
        <w:tc>
          <w:tcPr>
            <w:tcW w:w="224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5E1814" w:rsidRPr="0064348A" w:rsidRDefault="005E1814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434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</w:tbl>
    <w:p w:rsidR="005E1814" w:rsidRPr="0064348A" w:rsidRDefault="005E1814" w:rsidP="005E1814">
      <w:pPr>
        <w:tabs>
          <w:tab w:val="center" w:pos="4536"/>
        </w:tabs>
        <w:spacing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64348A">
        <w:rPr>
          <w:rFonts w:ascii="Times New Roman" w:eastAsia="Times New Roman" w:hAnsi="Times New Roman" w:cs="Times New Roman"/>
          <w:sz w:val="20"/>
          <w:szCs w:val="20"/>
          <w:lang w:val="en-US"/>
        </w:rPr>
        <w:t>* References: Women, Married/living together, high level of education, nonsmoking, ECOG = 0 and curative patients</w:t>
      </w:r>
    </w:p>
    <w:p w:rsidR="008F3516" w:rsidRPr="005E1814" w:rsidRDefault="008F3516">
      <w:pPr>
        <w:rPr>
          <w:lang w:val="en-US"/>
        </w:rPr>
      </w:pPr>
    </w:p>
    <w:sectPr w:rsidR="008F3516" w:rsidRPr="005E1814" w:rsidSect="008F351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1814"/>
    <w:rsid w:val="002D2B78"/>
    <w:rsid w:val="005E1814"/>
    <w:rsid w:val="00742854"/>
    <w:rsid w:val="008F3516"/>
    <w:rsid w:val="009B4D69"/>
    <w:rsid w:val="009D0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A863C85-C92B-45AE-A3CA-C528EF0217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1814"/>
    <w:rPr>
      <w:rFonts w:eastAsiaTheme="minorEastAsia"/>
      <w:lang w:eastAsia="nb-NO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2B7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D2B7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D2B7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2B7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D2B7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D2B78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2D2B78"/>
    <w:pPr>
      <w:spacing w:after="100"/>
    </w:pPr>
    <w:rPr>
      <w:rFonts w:eastAsiaTheme="minorHAnsi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2D2B78"/>
    <w:pPr>
      <w:spacing w:after="100"/>
      <w:ind w:left="220"/>
    </w:pPr>
    <w:rPr>
      <w:rFonts w:eastAsiaTheme="minorHAnsi"/>
      <w:lang w:eastAsia="en-US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2D2B78"/>
    <w:pPr>
      <w:spacing w:after="100"/>
      <w:ind w:left="440"/>
    </w:pPr>
    <w:rPr>
      <w:rFonts w:eastAsiaTheme="minorHAnsi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2D2B78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spacing w:val="5"/>
      <w:kern w:val="28"/>
      <w:sz w:val="52"/>
      <w:szCs w:val="52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2D2B78"/>
    <w:rPr>
      <w:rFonts w:asciiTheme="majorHAnsi" w:eastAsiaTheme="majorEastAsia" w:hAnsiTheme="majorHAnsi" w:cstheme="majorBidi"/>
      <w:spacing w:val="5"/>
      <w:kern w:val="28"/>
      <w:sz w:val="52"/>
      <w:szCs w:val="52"/>
    </w:rPr>
  </w:style>
  <w:style w:type="paragraph" w:styleId="NoSpacing">
    <w:name w:val="No Spacing"/>
    <w:link w:val="NoSpacingChar"/>
    <w:uiPriority w:val="1"/>
    <w:qFormat/>
    <w:rsid w:val="002D2B78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2D2B78"/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2D2B78"/>
    <w:pPr>
      <w:ind w:left="720"/>
      <w:contextualSpacing/>
    </w:pPr>
    <w:rPr>
      <w:rFonts w:eastAsiaTheme="minorHAnsi"/>
      <w:lang w:eastAsia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2D2B78"/>
    <w:pPr>
      <w:outlineLvl w:val="9"/>
    </w:pPr>
  </w:style>
  <w:style w:type="table" w:customStyle="1" w:styleId="Lysskyggelegging1">
    <w:name w:val="Lys skyggelegging1"/>
    <w:basedOn w:val="TableNormal"/>
    <w:uiPriority w:val="60"/>
    <w:rsid w:val="005E1814"/>
    <w:pPr>
      <w:spacing w:after="0" w:line="240" w:lineRule="auto"/>
    </w:pPr>
    <w:rPr>
      <w:rFonts w:eastAsiaTheme="minorEastAsia"/>
      <w:color w:val="000000" w:themeColor="text1" w:themeShade="BF"/>
      <w:lang w:eastAsia="nb-NO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lse Sør-Øst RHF</Company>
  <LinksUpToDate>false</LinksUpToDate>
  <CharactersWithSpaces>7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anne Vassbakk Brovold</dc:creator>
  <cp:lastModifiedBy>David Accame</cp:lastModifiedBy>
  <cp:revision>3</cp:revision>
  <dcterms:created xsi:type="dcterms:W3CDTF">2015-06-29T22:15:00Z</dcterms:created>
  <dcterms:modified xsi:type="dcterms:W3CDTF">2015-06-29T22:18:00Z</dcterms:modified>
</cp:coreProperties>
</file>